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673F0" w14:textId="78AC0DC8" w:rsidR="00880F9D" w:rsidRDefault="00880F9D" w:rsidP="00880F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21DC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Hospitalization costs comparisons between groups </w:t>
      </w:r>
    </w:p>
    <w:p w14:paraId="11FA9123" w14:textId="77777777" w:rsidR="00880F9D" w:rsidRDefault="00880F9D" w:rsidP="00880F9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00" w:type="dxa"/>
        <w:tblLook w:val="04A0" w:firstRow="1" w:lastRow="0" w:firstColumn="1" w:lastColumn="0" w:noHBand="0" w:noVBand="1"/>
      </w:tblPr>
      <w:tblGrid>
        <w:gridCol w:w="1380"/>
        <w:gridCol w:w="1120"/>
        <w:gridCol w:w="1240"/>
        <w:gridCol w:w="1300"/>
        <w:gridCol w:w="700"/>
        <w:gridCol w:w="1300"/>
        <w:gridCol w:w="1260"/>
        <w:gridCol w:w="1300"/>
        <w:gridCol w:w="700"/>
      </w:tblGrid>
      <w:tr w:rsidR="00B97FE0" w:rsidRPr="00B97FE0" w14:paraId="3BFC46AE" w14:textId="77777777" w:rsidTr="00B97FE0">
        <w:trPr>
          <w:trHeight w:val="315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37AB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43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8CD19" w14:textId="77777777" w:rsidR="00B97FE0" w:rsidRPr="00B97FE0" w:rsidRDefault="00B97FE0" w:rsidP="00B97F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s with lung disease</w:t>
            </w:r>
          </w:p>
        </w:tc>
        <w:tc>
          <w:tcPr>
            <w:tcW w:w="45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11E82" w14:textId="77777777" w:rsidR="00B97FE0" w:rsidRPr="00B97FE0" w:rsidRDefault="00B97FE0" w:rsidP="00B97FE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s with lung cancer</w:t>
            </w:r>
          </w:p>
        </w:tc>
      </w:tr>
      <w:tr w:rsidR="00B97FE0" w:rsidRPr="00B97FE0" w14:paraId="26A7C51F" w14:textId="77777777" w:rsidTr="00B97FE0">
        <w:trPr>
          <w:trHeight w:val="66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058F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1570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verall </w:t>
            </w: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3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40E2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pen lobectomy</w:t>
            </w: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F652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VATS lobectomy </w:t>
            </w: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1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950F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47AA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verall </w:t>
            </w: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2785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pen lobectomy </w:t>
            </w: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n=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F7E5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VATS lobectomy </w:t>
            </w:r>
            <w:r w:rsidRPr="00B97FE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br/>
              <w:t>n=1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FB10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B97FE0" w:rsidRPr="00B97FE0" w14:paraId="524CA0FA" w14:textId="77777777" w:rsidTr="00B97FE0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1ECB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C42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26E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FC6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D3C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993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71E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B1D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243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B97FE0" w:rsidRPr="00B97FE0" w14:paraId="498830F5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8789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875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181.47 ± 1509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9EF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1964.92  ± 16748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AC6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398.03  ± 13161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74C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119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139.26 ± 1517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C8F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2848.46 ± 16928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960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430.05 ± 13105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AD7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73A2AC92" w14:textId="77777777" w:rsidTr="00B97FE0">
        <w:trPr>
          <w:trHeight w:val="67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B08B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028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2933.68 (73310.92-92880.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1CF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1412.30 (69020.73-93924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E54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581.92 (76242.64-91609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FC8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A1E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320.82 (73854.16-93782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0E0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1947.12 (69251.43-94984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62A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4096.33 (77730.80-91523.7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BCB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136BC068" w14:textId="77777777" w:rsidTr="00B97FE0">
        <w:trPr>
          <w:trHeight w:val="42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35E4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ral medical service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237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32E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4A8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77A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4F7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485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2A9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F68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B97FE0" w:rsidRPr="00B97FE0" w14:paraId="4994C2E7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10DD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52C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01.42 ± 1651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C70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204.94  ± 170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164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97.90  ± 1598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BD1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F06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171.01 ± 169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591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73.35  ± 175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822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68.68  ± 161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089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2478D4A8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5F24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903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65.88 (5958.84-7834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7D8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48.54 (6196.19-7916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95A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57.89 (5824.84-7767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098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622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94.99 (6013.94-7906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5CA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66.74 (6284.70-8103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DDB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43.23 (5857.24-7678.4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882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6A2086E8" w14:textId="77777777" w:rsidTr="00B97FE0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2EE6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gnosis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8FD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8A8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9CE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378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790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0D5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33E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A77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B97FE0" w:rsidRPr="00B97FE0" w14:paraId="2AD634AD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44F1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0DC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48.99 ± 2837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BFF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39.93  ± 3126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380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58.05  ± 2524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678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465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240.91 ± 2908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5C3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175.26  ± 3129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87A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06.55  ± 2678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342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4ACD6E86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FA46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7E7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56.35 (7318.63-10178.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C26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44.96 (7024.49-10182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7FB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47.59 (7499.69-10178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A12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E63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13.33 (7518.83-10289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553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95.40 (7282.77-10489.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461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40.27 (7658.86-10252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B66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5B8B0480" w14:textId="77777777" w:rsidTr="00B97FE0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5F41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atment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791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338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C46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5F0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8CA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895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775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6A0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B97FE0" w:rsidRPr="00B97FE0" w14:paraId="378431BC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895A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7B9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71.06 ± 36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373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01.23  ± 39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85D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40.90  ± 326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2D9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0BA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92.00 ± 353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64B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16.47  ± 368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29F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67.53  ± 336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758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17FD857D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4C3C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71E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58.60 (1361.80-1859.5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5EC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58.60 (1386.00-2007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79B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86.00 (1337.60-1788.6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4CA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8C9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58.60 (1386.00-2022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370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58.60 (1386.00-1993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D30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386.00 (1349.70-2041.6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1C6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42A19B93" w14:textId="77777777" w:rsidTr="00B97FE0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6D49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esthetic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957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F71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8AB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51A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10B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0EC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EC9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3AB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97FE0" w:rsidRPr="00B97FE0" w14:paraId="0F177A68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A393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7CA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38.62 ± 461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D66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83.77  ± 439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353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93.47  ± 43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777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ED1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40.94 ± 48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980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09.70  ± 45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A2E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72.17  ± 473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628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732D253E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9A3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C67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86.15 (2912.80-3498.5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633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26.10 (2769.80-3269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710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60.50 (3106.95-3626.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D66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806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177.35 (2897.40-3502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4F8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40.40 (2799.50-3316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D2E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04.40 (3028.85-3633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87C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7E3FA49E" w14:textId="77777777" w:rsidTr="00B97FE0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AC0D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cedure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178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445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EDE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ECD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F53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CAD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A89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7B9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97FE0" w:rsidRPr="00B97FE0" w14:paraId="54379236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B491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F5C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772.31 ± 2247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FDB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42.62  ± 160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91C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01.99  ± 2411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448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C29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091.26 ± 225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E2A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096.89  ± 144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618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85.62  ± 2468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66F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253E218B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0F21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395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502.00 (6677.00-8767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A87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32.00 (5907.00-7447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436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67.00 (8712.00-9097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ECF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514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43.80 (6732.00-9097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8A9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908.00 (5962.00-750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266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67.00 (8767.00-9097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7CB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1A738D79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999A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rug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727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F33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D46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3ED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0DB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7F3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5B9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3D3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97FE0" w:rsidRPr="00B97FE0" w14:paraId="5D50E440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725A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A1E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638.64 ± 6333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0F2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981.01  ± 6984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5AA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296.26  ± 529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8CB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DAC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047.81 ± 643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50F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530.77  ± 7226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03A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564.86  ± 5133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C58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4E7CD7F4" w14:textId="77777777" w:rsidTr="00B97FE0">
        <w:trPr>
          <w:trHeight w:val="67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15B4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2EB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285.23 (14398.27-21566.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369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461.97 (15595.10-22757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601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803.12 (13653.20-20190.7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751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07E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583.04 (14909.08-21830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3D5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911.47 (16118.49-23962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790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6933.36 (14318.63-20209.6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67B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0B523CA8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57FA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lood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5B7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E5F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7F3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265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792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753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657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7A8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B97FE0" w:rsidRPr="00B97FE0" w14:paraId="6793BACA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DACC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486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.17 ± 182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A0A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.41  ± 18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2AC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.93  ± 177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83F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376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.74 ± 176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403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.98  ± 13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56B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3.49  ± 212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ECF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5CE4E5DC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1D48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8C7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 (0.00-0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9A2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 (0.00-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C93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 (0.00-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2C0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FBB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 (0.00-0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2F9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 (0.00-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8BD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0 (0.00-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945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7921CCB5" w14:textId="77777777" w:rsidTr="00B97FE0">
        <w:trPr>
          <w:trHeight w:val="42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3065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ply costs for diagno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BE4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89B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AB2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669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430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C4B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00B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1F5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97FE0" w:rsidRPr="00B97FE0" w14:paraId="4769AAF6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361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C1D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82.35 ± 1457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1DA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82.71  ± 142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C97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781.98  ± 1314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862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D7A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61.13 ± 1459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69D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05.99  ± 144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774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716.27  ± 1255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E47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3EAF2079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07C8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323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64.33 (5074.55-7277.9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0BA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738.02 (5765.76-7634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CA8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556.24 (4775.51-6687.6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9A3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96F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148.21 (5073.24-7286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F53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822.74 (5700.41-7672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325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539.07 (4777.69-6536.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35D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5B60750A" w14:textId="77777777" w:rsidTr="00B97FE0">
        <w:trPr>
          <w:trHeight w:val="42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9CD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ply costs for 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F0F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468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097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3B4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139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915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E91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BE1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97FE0" w:rsidRPr="00B97FE0" w14:paraId="05B55928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6D4B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CF9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10.62 ± 258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914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30.21  ± 21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E85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91.03  ± 274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931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F33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02.48 ± 25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E22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31.93  ± 20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6D4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73.03  ± 274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241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4B560713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9FBF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1C6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30.55 (934.55-1285.6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B98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6.55 (934.55-1054.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E0F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00.75 (934.55-1352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E9D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526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06.55 (934.55-1204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A12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58.55 (934.55-1054.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C19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078.55 (934.55-1352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6E3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0ED237C9" w14:textId="77777777" w:rsidTr="00B97FE0">
        <w:trPr>
          <w:trHeight w:val="42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A4EAD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ply costs for surge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167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C85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AE2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4A3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B6C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12B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88B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A71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97FE0" w:rsidRPr="00B97FE0" w14:paraId="1D88AB92" w14:textId="77777777" w:rsidTr="00B97FE0">
        <w:trPr>
          <w:trHeight w:val="45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2DB5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1AE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317.43 ± 995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2E5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283.92  ± 1107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6C9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350.94  ± 8229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CFA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D14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283.61 ± 10158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263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6007.01  ± 1092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30B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0560.21  ± 8788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F9A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624505B4" w14:textId="77777777" w:rsidTr="00B97FE0">
        <w:trPr>
          <w:trHeight w:val="675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D34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69C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173.83 (21985.08-35051.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5527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4176.63 (16882.83-37142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B32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332.25 (25379.83-34279.5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ADE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E68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799.80 (21950.75-34778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11A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3957.00 (16810.60-36344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0AA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276.00 (25041.50-34778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A4B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6DEEFB06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8A29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 cos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FFF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F49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A44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9DB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93A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7E9C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FEF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15F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B97FE0" w:rsidRPr="00B97FE0" w14:paraId="0FED2C69" w14:textId="77777777" w:rsidTr="00B97FE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101E8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an±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C3F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3.13 ± 117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051E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3.91  ± 12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2BB1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.34  ± 110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D17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68A3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9.82 ± 12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22D5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1.29  ± 11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3B9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8.34  ± 132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E80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97FE0" w:rsidRPr="00B97FE0" w14:paraId="4A527BA0" w14:textId="77777777" w:rsidTr="00B97FE0">
        <w:trPr>
          <w:trHeight w:val="46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D600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F87B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.00 (0.00-120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52AA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.00 (0.00-129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FE4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.00 (0.00-102.0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3BE50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8D8B4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.00 (0.00-126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62D6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.00 (0.00-13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F5F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0.00 (0.00-120.0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178C2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B97FE0" w:rsidRPr="00B97FE0" w14:paraId="71D54227" w14:textId="77777777" w:rsidTr="00B97FE0">
        <w:trPr>
          <w:trHeight w:val="315"/>
        </w:trPr>
        <w:tc>
          <w:tcPr>
            <w:tcW w:w="1030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D7819" w14:textId="77777777" w:rsidR="00B97FE0" w:rsidRPr="00B97FE0" w:rsidRDefault="00B97FE0" w:rsidP="00B97FE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97FE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D: Standard Deviation; IQR: Interquartile Range. </w:t>
            </w:r>
          </w:p>
        </w:tc>
      </w:tr>
    </w:tbl>
    <w:p w14:paraId="55FBA775" w14:textId="77777777" w:rsidR="00880F9D" w:rsidRDefault="00880F9D" w:rsidP="00880F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B46115" w14:textId="77777777" w:rsidR="00FD4855" w:rsidRDefault="00FD4855"/>
    <w:sectPr w:rsidR="00FD4855" w:rsidSect="00B97F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55"/>
    <w:rsid w:val="00621DCE"/>
    <w:rsid w:val="00880F9D"/>
    <w:rsid w:val="00B97FE0"/>
    <w:rsid w:val="00DA1493"/>
    <w:rsid w:val="00FD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2BFE"/>
  <w15:chartTrackingRefBased/>
  <w15:docId w15:val="{4403C7AE-67E8-4F89-8CCD-AD60BA12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F9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9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5</Words>
  <Characters>3621</Characters>
  <Application>Microsoft Office Word</Application>
  <DocSecurity>0</DocSecurity>
  <Lines>30</Lines>
  <Paragraphs>8</Paragraphs>
  <ScaleCrop>false</ScaleCrop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ichen</dc:creator>
  <cp:keywords/>
  <dc:description/>
  <cp:lastModifiedBy>Yichen Zhang</cp:lastModifiedBy>
  <cp:revision>5</cp:revision>
  <dcterms:created xsi:type="dcterms:W3CDTF">2021-02-09T16:28:00Z</dcterms:created>
  <dcterms:modified xsi:type="dcterms:W3CDTF">2021-03-14T16:57:00Z</dcterms:modified>
</cp:coreProperties>
</file>